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96A" w:rsidRDefault="00AD096A" w:rsidP="00AD096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Pr="00EF7322">
        <w:rPr>
          <w:rFonts w:ascii="Arial" w:hAnsi="Arial" w:cs="Arial"/>
          <w:b/>
          <w:sz w:val="22"/>
          <w:szCs w:val="22"/>
        </w:rPr>
        <w:t>able 2</w:t>
      </w:r>
    </w:p>
    <w:p w:rsidR="00AD096A" w:rsidRDefault="00AD096A" w:rsidP="00AD096A">
      <w:pPr>
        <w:rPr>
          <w:rFonts w:ascii="Arial" w:hAnsi="Arial" w:cs="Arial"/>
          <w:b/>
          <w:sz w:val="22"/>
          <w:szCs w:val="22"/>
        </w:rPr>
      </w:pPr>
    </w:p>
    <w:p w:rsidR="00AD096A" w:rsidRDefault="00AD096A" w:rsidP="00AD096A">
      <w:r w:rsidRPr="00EF7322">
        <w:t>The median relative expression of genes evaluated in normal and OA feline cartilage and SCB, interquartile ranges (IQR), fold change in OA tissue relative to normal and corrected P value</w:t>
      </w:r>
      <w:bookmarkStart w:id="0" w:name="_GoBack"/>
      <w:bookmarkEnd w:id="0"/>
    </w:p>
    <w:p w:rsidR="00A67D82" w:rsidRPr="00A67D82" w:rsidRDefault="00AD096A" w:rsidP="00AD096A">
      <w:pPr>
        <w:rPr>
          <w:rFonts w:eastAsia="Times New Roman"/>
          <w:sz w:val="20"/>
          <w:szCs w:val="20"/>
          <w:lang w:val="en-GB" w:eastAsia="en-GB"/>
        </w:rPr>
      </w:pPr>
      <w:r>
        <w:fldChar w:fldCharType="begin"/>
      </w:r>
      <w:r>
        <w:instrText xml:space="preserve"> LINK </w:instrText>
      </w:r>
      <w:r w:rsidR="00FD0336">
        <w:instrText xml:space="preserve">Excel.Sheet.12 "\\\\mvmsan.mvm.ed.ac.uk\\RDSVSHome\\jryan\\Win7\\Desktop\\Projects\\Feline OA\\Feline OA\\FelOA Paper\\Book1.xlsx" Sheet1!R2C1:R22C10 </w:instrText>
      </w:r>
      <w:r>
        <w:instrText xml:space="preserve">\a \f 4 \h  \* MERGEFORMAT </w:instrText>
      </w:r>
      <w:r>
        <w:fldChar w:fldCharType="separate"/>
      </w:r>
    </w:p>
    <w:tbl>
      <w:tblPr>
        <w:tblW w:w="10773" w:type="dxa"/>
        <w:tblInd w:w="108" w:type="dxa"/>
        <w:tblLook w:val="04A0" w:firstRow="1" w:lastRow="0" w:firstColumn="1" w:lastColumn="0" w:noHBand="0" w:noVBand="1"/>
      </w:tblPr>
      <w:tblGrid>
        <w:gridCol w:w="960"/>
        <w:gridCol w:w="1009"/>
        <w:gridCol w:w="960"/>
        <w:gridCol w:w="960"/>
        <w:gridCol w:w="960"/>
        <w:gridCol w:w="960"/>
        <w:gridCol w:w="960"/>
        <w:gridCol w:w="1116"/>
        <w:gridCol w:w="1382"/>
        <w:gridCol w:w="1506"/>
      </w:tblGrid>
      <w:tr w:rsidR="00A67D82" w:rsidRPr="00A67D82" w:rsidTr="00A67D82">
        <w:trPr>
          <w:divId w:val="1714622572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Gen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Tiss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Median Nor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Median 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IQR Nor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IQR 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Fold Chan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Corrected P Valu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Fold Change (Cat Average Comparison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 xml:space="preserve">Median Corrected </w:t>
            </w:r>
            <w:r w:rsidRPr="00A67D8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 value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BG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7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9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36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8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COL1A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46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00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COL2A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9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9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098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5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COL3A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49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5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DC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46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7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25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LU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8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9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0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.05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MMP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31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54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IMP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7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6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8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73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4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IMP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7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5275F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53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N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66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3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BG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5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04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7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COL1A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5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07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5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CSPG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4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46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4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DC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4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34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42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LU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3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89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1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MMP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9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8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6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27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9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IMP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2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14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.2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0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IMP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37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1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IMP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4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0.2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7</w:t>
            </w:r>
          </w:p>
        </w:tc>
      </w:tr>
      <w:tr w:rsidR="00A67D82" w:rsidRPr="00A67D82" w:rsidTr="005275FB">
        <w:trPr>
          <w:divId w:val="1714622572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val="en-GB" w:eastAsia="en-GB"/>
              </w:rPr>
              <w:t>TN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1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5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0.0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7D82" w:rsidRPr="00A67D82" w:rsidRDefault="005275FB" w:rsidP="00A67D82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4.3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7D82" w:rsidRPr="00A67D82" w:rsidRDefault="00A67D82" w:rsidP="00A67D82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A67D8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8</w:t>
            </w:r>
          </w:p>
        </w:tc>
      </w:tr>
    </w:tbl>
    <w:p w:rsidR="005275FB" w:rsidRDefault="00AD096A" w:rsidP="005275FB">
      <w:r>
        <w:rPr>
          <w:rFonts w:ascii="Calibri" w:hAnsi="Calibri" w:cs="Calibri"/>
          <w:b/>
          <w:sz w:val="22"/>
          <w:szCs w:val="22"/>
        </w:rPr>
        <w:lastRenderedPageBreak/>
        <w:fldChar w:fldCharType="end"/>
      </w:r>
      <w:r w:rsidR="005275FB" w:rsidRPr="005275FB">
        <w:rPr>
          <w:i/>
          <w:iCs/>
          <w:lang w:val="en-GB"/>
        </w:rPr>
        <w:t xml:space="preserve"> </w:t>
      </w:r>
      <w:r w:rsidR="005275FB" w:rsidRPr="00EF7322">
        <w:rPr>
          <w:i/>
          <w:iCs/>
          <w:lang w:val="en-GB"/>
        </w:rPr>
        <w:t>BGN</w:t>
      </w:r>
      <w:r w:rsidR="005275FB" w:rsidRPr="00EF7322">
        <w:rPr>
          <w:lang w:val="en-GB"/>
        </w:rPr>
        <w:t xml:space="preserve">, </w:t>
      </w:r>
      <w:proofErr w:type="spellStart"/>
      <w:r w:rsidR="005275FB" w:rsidRPr="00EF7322">
        <w:rPr>
          <w:lang w:val="en-GB"/>
        </w:rPr>
        <w:t>biglycan</w:t>
      </w:r>
      <w:proofErr w:type="spellEnd"/>
      <w:r w:rsidR="005275FB" w:rsidRPr="00EF7322">
        <w:rPr>
          <w:lang w:val="en-GB"/>
        </w:rPr>
        <w:t xml:space="preserve">; </w:t>
      </w:r>
      <w:r w:rsidR="005275FB" w:rsidRPr="00EF7322">
        <w:rPr>
          <w:i/>
          <w:iCs/>
          <w:lang w:val="en-GB"/>
        </w:rPr>
        <w:t>COL1A1</w:t>
      </w:r>
      <w:r w:rsidR="005275FB" w:rsidRPr="00EF7322">
        <w:rPr>
          <w:lang w:val="en-GB"/>
        </w:rPr>
        <w:t xml:space="preserve">, type I collagen, alpha 1 chain; </w:t>
      </w:r>
      <w:r w:rsidR="005275FB" w:rsidRPr="00EF7322">
        <w:rPr>
          <w:i/>
          <w:iCs/>
          <w:lang w:val="en-GB"/>
        </w:rPr>
        <w:t>COL2A1</w:t>
      </w:r>
      <w:r w:rsidR="005275FB" w:rsidRPr="00EF7322">
        <w:rPr>
          <w:lang w:val="en-GB"/>
        </w:rPr>
        <w:t xml:space="preserve">, type II collagen alpha 1 chain; </w:t>
      </w:r>
      <w:r w:rsidR="005275FB" w:rsidRPr="00EF7322">
        <w:rPr>
          <w:i/>
          <w:iCs/>
          <w:lang w:val="en-GB"/>
        </w:rPr>
        <w:t>COL3A1</w:t>
      </w:r>
      <w:r w:rsidR="005275FB" w:rsidRPr="00EF7322">
        <w:rPr>
          <w:lang w:val="en-GB"/>
        </w:rPr>
        <w:t xml:space="preserve">, type III collagen alpha 1 chain; </w:t>
      </w:r>
      <w:r w:rsidR="005275FB" w:rsidRPr="00EF7322">
        <w:rPr>
          <w:i/>
          <w:iCs/>
          <w:lang w:val="en-GB"/>
        </w:rPr>
        <w:t>CSPG2</w:t>
      </w:r>
      <w:r w:rsidR="005275FB" w:rsidRPr="00EF7322">
        <w:rPr>
          <w:lang w:val="en-GB"/>
        </w:rPr>
        <w:t xml:space="preserve">, chondroitin sulphate proteoglycan 2; </w:t>
      </w:r>
      <w:r w:rsidR="005275FB" w:rsidRPr="00EF7322">
        <w:rPr>
          <w:i/>
          <w:lang w:val="en-GB"/>
        </w:rPr>
        <w:t>DC</w:t>
      </w:r>
      <w:r w:rsidR="005275FB" w:rsidRPr="00EF7322">
        <w:rPr>
          <w:i/>
          <w:iCs/>
          <w:lang w:val="en-GB"/>
        </w:rPr>
        <w:t>N</w:t>
      </w:r>
      <w:r w:rsidR="005275FB" w:rsidRPr="00EF7322">
        <w:rPr>
          <w:lang w:val="en-GB"/>
        </w:rPr>
        <w:t xml:space="preserve">, </w:t>
      </w:r>
      <w:proofErr w:type="spellStart"/>
      <w:r w:rsidR="005275FB" w:rsidRPr="00EF7322">
        <w:rPr>
          <w:lang w:val="en-GB"/>
        </w:rPr>
        <w:t>decorin</w:t>
      </w:r>
      <w:proofErr w:type="spellEnd"/>
      <w:r w:rsidR="005275FB" w:rsidRPr="00EF7322">
        <w:rPr>
          <w:lang w:val="en-GB"/>
        </w:rPr>
        <w:t xml:space="preserve">; </w:t>
      </w:r>
      <w:r w:rsidR="005275FB" w:rsidRPr="00EF7322">
        <w:rPr>
          <w:i/>
          <w:iCs/>
          <w:lang w:val="en-GB"/>
        </w:rPr>
        <w:t>LUM</w:t>
      </w:r>
      <w:r w:rsidR="005275FB" w:rsidRPr="00EF7322">
        <w:rPr>
          <w:lang w:val="en-GB"/>
        </w:rPr>
        <w:t xml:space="preserve">, </w:t>
      </w:r>
      <w:proofErr w:type="spellStart"/>
      <w:r w:rsidR="005275FB" w:rsidRPr="00EF7322">
        <w:rPr>
          <w:lang w:val="en-GB"/>
        </w:rPr>
        <w:t>lumican</w:t>
      </w:r>
      <w:proofErr w:type="spellEnd"/>
      <w:r w:rsidR="005275FB" w:rsidRPr="00EF7322">
        <w:rPr>
          <w:lang w:val="en-GB"/>
        </w:rPr>
        <w:t xml:space="preserve">; </w:t>
      </w:r>
      <w:r w:rsidR="005275FB" w:rsidRPr="00EF7322">
        <w:rPr>
          <w:i/>
          <w:iCs/>
          <w:lang w:val="en-GB"/>
        </w:rPr>
        <w:t>MMP13</w:t>
      </w:r>
      <w:r w:rsidR="005275FB" w:rsidRPr="00EF7322">
        <w:rPr>
          <w:lang w:val="en-GB"/>
        </w:rPr>
        <w:t xml:space="preserve">, matrix metalloproteinase 13; </w:t>
      </w:r>
      <w:r w:rsidR="005275FB" w:rsidRPr="00EF7322">
        <w:rPr>
          <w:i/>
          <w:iCs/>
          <w:lang w:val="en-GB"/>
        </w:rPr>
        <w:t>TIMP1</w:t>
      </w:r>
      <w:r w:rsidR="005275FB" w:rsidRPr="00EF7322">
        <w:rPr>
          <w:lang w:val="en-GB"/>
        </w:rPr>
        <w:t xml:space="preserve">, tissue inhibitor of metalloproteinase 1; </w:t>
      </w:r>
      <w:r w:rsidR="005275FB" w:rsidRPr="00EF7322">
        <w:rPr>
          <w:i/>
          <w:iCs/>
          <w:lang w:val="en-GB"/>
        </w:rPr>
        <w:t>TIMP2</w:t>
      </w:r>
      <w:r w:rsidR="005275FB" w:rsidRPr="00EF7322">
        <w:rPr>
          <w:lang w:val="en-GB"/>
        </w:rPr>
        <w:t xml:space="preserve">, tissue inhibitor of metalloproteinase 2; </w:t>
      </w:r>
      <w:r w:rsidR="005275FB" w:rsidRPr="00EF7322">
        <w:rPr>
          <w:i/>
          <w:iCs/>
          <w:lang w:val="en-GB"/>
        </w:rPr>
        <w:t>TIMP4</w:t>
      </w:r>
      <w:r w:rsidR="005275FB" w:rsidRPr="00EF7322">
        <w:rPr>
          <w:lang w:val="en-GB"/>
        </w:rPr>
        <w:t xml:space="preserve">, tissue inhibitor of metalloproteinase 4; </w:t>
      </w:r>
      <w:r w:rsidR="005275FB" w:rsidRPr="00EF7322">
        <w:rPr>
          <w:i/>
          <w:iCs/>
          <w:lang w:val="en-GB"/>
        </w:rPr>
        <w:t>TNC</w:t>
      </w:r>
      <w:r w:rsidR="005275FB" w:rsidRPr="00EF7322">
        <w:rPr>
          <w:lang w:val="en-GB"/>
        </w:rPr>
        <w:t xml:space="preserve">, </w:t>
      </w:r>
      <w:proofErr w:type="spellStart"/>
      <w:r w:rsidR="005275FB" w:rsidRPr="00EF7322">
        <w:rPr>
          <w:lang w:val="en-GB"/>
        </w:rPr>
        <w:t>Tenascin</w:t>
      </w:r>
      <w:proofErr w:type="spellEnd"/>
      <w:r w:rsidR="005275FB" w:rsidRPr="00EF7322">
        <w:rPr>
          <w:lang w:val="en-GB"/>
        </w:rPr>
        <w:t xml:space="preserve"> C</w:t>
      </w:r>
    </w:p>
    <w:sectPr w:rsidR="005275FB" w:rsidSect="00AD09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96A"/>
    <w:rsid w:val="00356F85"/>
    <w:rsid w:val="00480F3A"/>
    <w:rsid w:val="005275FB"/>
    <w:rsid w:val="00A67D82"/>
    <w:rsid w:val="00AD096A"/>
    <w:rsid w:val="00B7280A"/>
    <w:rsid w:val="00DA199B"/>
    <w:rsid w:val="00FD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D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D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John</dc:creator>
  <cp:lastModifiedBy>RYAN John</cp:lastModifiedBy>
  <cp:revision>3</cp:revision>
  <dcterms:created xsi:type="dcterms:W3CDTF">2012-10-08T16:52:00Z</dcterms:created>
  <dcterms:modified xsi:type="dcterms:W3CDTF">2012-10-08T22:44:00Z</dcterms:modified>
</cp:coreProperties>
</file>